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7CA630" w14:textId="7678740C" w:rsidR="004750A0" w:rsidRDefault="00D773A5" w:rsidP="004750A0">
      <w:pPr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Supplementary materials</w:t>
      </w:r>
    </w:p>
    <w:p w14:paraId="1D49F55C" w14:textId="3254AE2C" w:rsidR="00D773A5" w:rsidRPr="00D773A5" w:rsidRDefault="00D773A5" w:rsidP="004750A0">
      <w:pPr>
        <w:rPr>
          <w:lang w:val="en-GB"/>
        </w:rPr>
      </w:pPr>
      <w:r w:rsidRPr="00D773A5">
        <w:rPr>
          <w:lang w:val="en-GB"/>
        </w:rPr>
        <w:t>Detailed search string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58"/>
        <w:gridCol w:w="1875"/>
        <w:gridCol w:w="6329"/>
      </w:tblGrid>
      <w:tr w:rsidR="004750A0" w:rsidRPr="00705C3E" w14:paraId="405D5C93" w14:textId="77777777" w:rsidTr="002E3A0B">
        <w:trPr>
          <w:trHeight w:val="450"/>
          <w:tblHeader/>
        </w:trPr>
        <w:tc>
          <w:tcPr>
            <w:tcW w:w="8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07FCC" w14:textId="77777777" w:rsidR="004750A0" w:rsidRPr="00705C3E" w:rsidRDefault="004750A0" w:rsidP="00AD3B0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05C3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Search </w:t>
            </w:r>
          </w:p>
          <w:p w14:paraId="22335EFF" w14:textId="77777777" w:rsidR="004750A0" w:rsidRPr="00705C3E" w:rsidRDefault="004750A0" w:rsidP="00AD3B0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05C3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18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024B8" w14:textId="77777777" w:rsidR="004750A0" w:rsidRPr="00705C3E" w:rsidRDefault="004750A0" w:rsidP="00AD3B0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05C3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earch area</w:t>
            </w:r>
          </w:p>
        </w:tc>
        <w:tc>
          <w:tcPr>
            <w:tcW w:w="63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1D76A4" w14:textId="77777777" w:rsidR="004750A0" w:rsidRPr="00705C3E" w:rsidRDefault="004750A0" w:rsidP="00AD3B0B">
            <w:pPr>
              <w:jc w:val="center"/>
              <w:rPr>
                <w:b/>
                <w:bCs/>
                <w:lang w:val="en-GB"/>
              </w:rPr>
            </w:pPr>
            <w:proofErr w:type="spellStart"/>
            <w:r w:rsidRPr="00705C3E">
              <w:rPr>
                <w:b/>
                <w:bCs/>
                <w:sz w:val="18"/>
                <w:szCs w:val="18"/>
                <w:lang w:val="en-GB"/>
              </w:rPr>
              <w:t>Pubmed</w:t>
            </w:r>
            <w:proofErr w:type="spellEnd"/>
          </w:p>
        </w:tc>
      </w:tr>
      <w:tr w:rsidR="004750A0" w:rsidRPr="00705C3E" w14:paraId="4E97958D" w14:textId="77777777" w:rsidTr="002E3A0B">
        <w:trPr>
          <w:trHeight w:val="56"/>
          <w:tblHeader/>
        </w:trPr>
        <w:tc>
          <w:tcPr>
            <w:tcW w:w="8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B55BED" w14:textId="77777777" w:rsidR="004750A0" w:rsidRPr="00705C3E" w:rsidRDefault="004750A0" w:rsidP="00AD3B0B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47BD9" w14:textId="77777777" w:rsidR="004750A0" w:rsidRPr="00705C3E" w:rsidRDefault="004750A0" w:rsidP="00AD3B0B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00B20" w14:textId="77777777" w:rsidR="004750A0" w:rsidRPr="00705C3E" w:rsidRDefault="004750A0" w:rsidP="00AD3B0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05C3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earch terms</w:t>
            </w:r>
          </w:p>
        </w:tc>
      </w:tr>
      <w:tr w:rsidR="004750A0" w:rsidRPr="00705C3E" w14:paraId="18A60A6C" w14:textId="77777777" w:rsidTr="002E3A0B">
        <w:trPr>
          <w:trHeight w:val="56"/>
        </w:trPr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134A4" w14:textId="77777777" w:rsidR="004750A0" w:rsidRPr="002E3A0B" w:rsidRDefault="004750A0" w:rsidP="00AD3B0B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2E3A0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#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D3911" w14:textId="77777777" w:rsidR="004750A0" w:rsidRPr="002E3A0B" w:rsidRDefault="004750A0" w:rsidP="00AD3B0B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2E3A0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Medication adherence</w:t>
            </w:r>
          </w:p>
        </w:tc>
        <w:tc>
          <w:tcPr>
            <w:tcW w:w="6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31192" w14:textId="77777777" w:rsidR="004750A0" w:rsidRPr="002E3A0B" w:rsidRDefault="004750A0" w:rsidP="00AD3B0B">
            <w:pPr>
              <w:spacing w:line="240" w:lineRule="auto"/>
              <w:rPr>
                <w:lang w:val="en-GB"/>
              </w:rPr>
            </w:pPr>
            <w:r w:rsidRPr="002E3A0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("medication adherence"[</w:t>
            </w:r>
            <w:proofErr w:type="spellStart"/>
            <w:r w:rsidRPr="002E3A0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MeSH</w:t>
            </w:r>
            <w:proofErr w:type="spellEnd"/>
            <w:r w:rsidRPr="002E3A0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 Terms] OR "patient compliance"[</w:t>
            </w:r>
            <w:proofErr w:type="spellStart"/>
            <w:r w:rsidRPr="002E3A0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MeSH</w:t>
            </w:r>
            <w:proofErr w:type="spellEnd"/>
            <w:r w:rsidRPr="002E3A0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 Terms] OR </w:t>
            </w:r>
            <w:proofErr w:type="spellStart"/>
            <w:r w:rsidRPr="002E3A0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adheren</w:t>
            </w:r>
            <w:proofErr w:type="spellEnd"/>
            <w:r w:rsidRPr="002E3A0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*[Title] OR </w:t>
            </w:r>
            <w:proofErr w:type="spellStart"/>
            <w:r w:rsidRPr="002E3A0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persisten</w:t>
            </w:r>
            <w:proofErr w:type="spellEnd"/>
            <w:r w:rsidRPr="002E3A0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*[Title] OR </w:t>
            </w:r>
            <w:proofErr w:type="spellStart"/>
            <w:r w:rsidRPr="002E3A0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mplian</w:t>
            </w:r>
            <w:proofErr w:type="spellEnd"/>
            <w:r w:rsidRPr="002E3A0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*[Title] OR </w:t>
            </w:r>
            <w:proofErr w:type="spellStart"/>
            <w:r w:rsidRPr="002E3A0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nonadheren</w:t>
            </w:r>
            <w:proofErr w:type="spellEnd"/>
            <w:r w:rsidRPr="002E3A0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*[Title] OR </w:t>
            </w:r>
            <w:proofErr w:type="spellStart"/>
            <w:r w:rsidRPr="002E3A0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nonpersisten</w:t>
            </w:r>
            <w:proofErr w:type="spellEnd"/>
            <w:r w:rsidRPr="002E3A0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*[Title] OR </w:t>
            </w:r>
            <w:proofErr w:type="spellStart"/>
            <w:r w:rsidRPr="002E3A0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noncomplian</w:t>
            </w:r>
            <w:proofErr w:type="spellEnd"/>
            <w:r w:rsidRPr="002E3A0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*[Title] OR non-</w:t>
            </w:r>
            <w:proofErr w:type="spellStart"/>
            <w:r w:rsidRPr="002E3A0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adheren</w:t>
            </w:r>
            <w:proofErr w:type="spellEnd"/>
            <w:r w:rsidRPr="002E3A0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*[Title] OR non-</w:t>
            </w:r>
            <w:proofErr w:type="spellStart"/>
            <w:r w:rsidRPr="002E3A0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persisten</w:t>
            </w:r>
            <w:proofErr w:type="spellEnd"/>
            <w:r w:rsidRPr="002E3A0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*[Title] OR non-</w:t>
            </w:r>
            <w:proofErr w:type="spellStart"/>
            <w:r w:rsidRPr="002E3A0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omplian</w:t>
            </w:r>
            <w:proofErr w:type="spellEnd"/>
            <w:r w:rsidRPr="002E3A0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*[Title])</w:t>
            </w:r>
          </w:p>
        </w:tc>
      </w:tr>
      <w:tr w:rsidR="004750A0" w:rsidRPr="00705C3E" w14:paraId="7455F97E" w14:textId="77777777" w:rsidTr="002E3A0B">
        <w:trPr>
          <w:trHeight w:val="111"/>
        </w:trPr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A98CB" w14:textId="77777777" w:rsidR="004750A0" w:rsidRPr="002E3A0B" w:rsidRDefault="004750A0" w:rsidP="00AD3B0B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2E3A0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#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46922" w14:textId="77777777" w:rsidR="004750A0" w:rsidRPr="002E3A0B" w:rsidRDefault="004750A0" w:rsidP="00AD3B0B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2E3A0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Clinical impact</w:t>
            </w:r>
          </w:p>
        </w:tc>
        <w:tc>
          <w:tcPr>
            <w:tcW w:w="6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1F879" w14:textId="77777777" w:rsidR="004750A0" w:rsidRPr="002E3A0B" w:rsidRDefault="004750A0" w:rsidP="00AD3B0B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2E3A0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((clinical[Title/Abstract] AND (burden[Title/Abstract] OR impact[Title/Abstract])) OR "disease progression"[Title/Abstract] OR "clinical outcome"[Title/Abstract] OR "clinical deterioration"[Title/Abstract] OR "hospitalization"[Title/Abstract] OR "readmission"[Title/Abstract] OR "emergency visit"[Title/Abstract] OR "health outcome"[Title/Abstract] OR "morbidity"[Title/Abstract] OR "mortality"[Title/Abstract] OR "quality of life"[Title/Abstract] OR "QoL"[Title/Abstract] OR "life quality"[Title/Abstract] OR "health-related quality of life"[Title/Abstract] OR "</w:t>
            </w:r>
            <w:proofErr w:type="spellStart"/>
            <w:r w:rsidRPr="002E3A0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HRQoL</w:t>
            </w:r>
            <w:proofErr w:type="spellEnd"/>
            <w:r w:rsidRPr="002E3A0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"[Title/Abstract])</w:t>
            </w:r>
          </w:p>
        </w:tc>
      </w:tr>
      <w:tr w:rsidR="004750A0" w:rsidRPr="00705C3E" w14:paraId="13D0AB9F" w14:textId="77777777" w:rsidTr="002E3A0B">
        <w:trPr>
          <w:trHeight w:val="300"/>
        </w:trPr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1582D" w14:textId="77777777" w:rsidR="004750A0" w:rsidRPr="002E3A0B" w:rsidRDefault="004750A0" w:rsidP="00AD3B0B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2E3A0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#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0847F" w14:textId="77777777" w:rsidR="004750A0" w:rsidRPr="002E3A0B" w:rsidRDefault="004750A0" w:rsidP="00AD3B0B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2E3A0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Economic impact</w:t>
            </w:r>
          </w:p>
        </w:tc>
        <w:tc>
          <w:tcPr>
            <w:tcW w:w="6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7E749" w14:textId="77777777" w:rsidR="004750A0" w:rsidRPr="002E3A0B" w:rsidRDefault="004750A0" w:rsidP="00AD3B0B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2E3A0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(((cost[Title/Abstract] OR resource[Title/Abstract] OR economic[Title/Abstract]) AND (burden[Title/Abstract] OR impact[Title/Abstract])) OR "out of pocket"[Title/Abstract] OR "co-payment"[Title/Abstract] OR copayment[Title/Abstract] OR "caregiver cost"[Title/Abstract] OR "caregiver expenditure"[Title/Abstract] OR "caregiver burden"[Title/Abstract] OR "carer burden"[Title/Abstract] OR "family burden"[Title/Abstract] OR "societal cost"[Title/Abstract] OR "social cost"[Title/Abstract] OR "work absenteeism"[Title/Abstract] OR "productivity loss"[Title/Abstract] OR "lost productivity"[Title/Abstract] OR "productivity impairment"[Title/Abstract])</w:t>
            </w:r>
          </w:p>
        </w:tc>
      </w:tr>
      <w:tr w:rsidR="004750A0" w:rsidRPr="00705C3E" w14:paraId="628304D6" w14:textId="77777777" w:rsidTr="002E3A0B">
        <w:trPr>
          <w:trHeight w:val="300"/>
        </w:trPr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4ACE8" w14:textId="77777777" w:rsidR="004750A0" w:rsidRPr="002E3A0B" w:rsidRDefault="004750A0" w:rsidP="00AD3B0B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2E3A0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#4  </w:t>
            </w:r>
          </w:p>
        </w:tc>
        <w:tc>
          <w:tcPr>
            <w:tcW w:w="187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A1853" w14:textId="77777777" w:rsidR="004750A0" w:rsidRPr="002E3A0B" w:rsidRDefault="004750A0" w:rsidP="00AD3B0B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2E3A0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Combined searches </w:t>
            </w:r>
          </w:p>
        </w:tc>
        <w:tc>
          <w:tcPr>
            <w:tcW w:w="6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3EC09" w14:textId="77777777" w:rsidR="004750A0" w:rsidRPr="002E3A0B" w:rsidRDefault="004750A0" w:rsidP="00AD3B0B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2E3A0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#1 AND #2</w:t>
            </w:r>
          </w:p>
        </w:tc>
      </w:tr>
      <w:tr w:rsidR="004750A0" w:rsidRPr="00705C3E" w14:paraId="4F21C191" w14:textId="77777777" w:rsidTr="002E3A0B">
        <w:trPr>
          <w:trHeight w:val="300"/>
        </w:trPr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D7157" w14:textId="77777777" w:rsidR="004750A0" w:rsidRPr="002E3A0B" w:rsidRDefault="004750A0" w:rsidP="00AD3B0B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2E3A0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#5</w:t>
            </w:r>
          </w:p>
        </w:tc>
        <w:tc>
          <w:tcPr>
            <w:tcW w:w="18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1EA27" w14:textId="77777777" w:rsidR="004750A0" w:rsidRPr="002E3A0B" w:rsidRDefault="004750A0" w:rsidP="00AD3B0B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0A1F3" w14:textId="77777777" w:rsidR="004750A0" w:rsidRPr="002E3A0B" w:rsidRDefault="004750A0" w:rsidP="00AD3B0B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2E3A0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#1 AND #3</w:t>
            </w:r>
          </w:p>
        </w:tc>
      </w:tr>
      <w:tr w:rsidR="004750A0" w:rsidRPr="00705C3E" w14:paraId="7A1B1667" w14:textId="77777777" w:rsidTr="002E3A0B">
        <w:trPr>
          <w:trHeight w:val="592"/>
        </w:trPr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BACCB" w14:textId="77777777" w:rsidR="004750A0" w:rsidRPr="002E3A0B" w:rsidRDefault="004750A0" w:rsidP="00AD3B0B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2E3A0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#6</w:t>
            </w:r>
          </w:p>
        </w:tc>
        <w:tc>
          <w:tcPr>
            <w:tcW w:w="187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0CEC6" w14:textId="4AF8B621" w:rsidR="004750A0" w:rsidRPr="002E3A0B" w:rsidRDefault="004750A0" w:rsidP="00AD3B0B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2E3A0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Combined searches limited to </w:t>
            </w:r>
            <w:r w:rsidR="00223C46" w:rsidRPr="002E3A0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systematic</w:t>
            </w:r>
            <w:r w:rsidRPr="002E3A0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 reviews published in English</w:t>
            </w:r>
          </w:p>
        </w:tc>
        <w:tc>
          <w:tcPr>
            <w:tcW w:w="6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95267" w14:textId="77777777" w:rsidR="004750A0" w:rsidRPr="002E3A0B" w:rsidRDefault="004750A0" w:rsidP="00AD3B0B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2E3A0B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#4 Filters: English; Systematic Review</w:t>
            </w:r>
          </w:p>
        </w:tc>
      </w:tr>
      <w:tr w:rsidR="004750A0" w:rsidRPr="00705C3E" w14:paraId="04D4CB07" w14:textId="77777777" w:rsidTr="002E3A0B">
        <w:trPr>
          <w:trHeight w:val="300"/>
        </w:trPr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75737" w14:textId="77777777" w:rsidR="004750A0" w:rsidRPr="00705C3E" w:rsidRDefault="004750A0" w:rsidP="00AD3B0B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705C3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#7</w:t>
            </w:r>
          </w:p>
        </w:tc>
        <w:tc>
          <w:tcPr>
            <w:tcW w:w="18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9C519" w14:textId="77777777" w:rsidR="004750A0" w:rsidRPr="00705C3E" w:rsidRDefault="004750A0" w:rsidP="00AD3B0B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B547B" w14:textId="77777777" w:rsidR="004750A0" w:rsidRPr="00705C3E" w:rsidRDefault="004750A0" w:rsidP="00AD3B0B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705C3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#5 Filters: English; Systematic Review</w:t>
            </w:r>
          </w:p>
        </w:tc>
      </w:tr>
      <w:tr w:rsidR="004750A0" w:rsidRPr="00705C3E" w14:paraId="0F8B3E97" w14:textId="77777777" w:rsidTr="002E3A0B">
        <w:trPr>
          <w:trHeight w:val="738"/>
        </w:trPr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D84EF" w14:textId="77777777" w:rsidR="004750A0" w:rsidRPr="00705C3E" w:rsidRDefault="004750A0" w:rsidP="00AD3B0B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705C3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#8</w:t>
            </w:r>
          </w:p>
        </w:tc>
        <w:tc>
          <w:tcPr>
            <w:tcW w:w="18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1CA45" w14:textId="5A89DA43" w:rsidR="004750A0" w:rsidRPr="00705C3E" w:rsidRDefault="004750A0" w:rsidP="00AD3B0B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705C3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Combined searches limited to </w:t>
            </w:r>
            <w:r w:rsidR="00223C46" w:rsidRPr="00705C3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systematic</w:t>
            </w:r>
            <w:r w:rsidRPr="00705C3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 reviews published in English after January 01, 2024</w:t>
            </w:r>
          </w:p>
        </w:tc>
        <w:tc>
          <w:tcPr>
            <w:tcW w:w="6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9A63D" w14:textId="77777777" w:rsidR="004750A0" w:rsidRPr="00705C3E" w:rsidRDefault="004750A0" w:rsidP="00AD3B0B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705C3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#6 Filters: from 2014/1/1 -</w:t>
            </w:r>
          </w:p>
        </w:tc>
      </w:tr>
      <w:tr w:rsidR="004750A0" w:rsidRPr="00705C3E" w14:paraId="3A308377" w14:textId="77777777" w:rsidTr="002E3A0B">
        <w:trPr>
          <w:trHeight w:val="300"/>
        </w:trPr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CE4D2" w14:textId="77777777" w:rsidR="004750A0" w:rsidRPr="00705C3E" w:rsidRDefault="004750A0" w:rsidP="00AD3B0B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705C3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#9</w:t>
            </w:r>
          </w:p>
        </w:tc>
        <w:tc>
          <w:tcPr>
            <w:tcW w:w="18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32E71" w14:textId="77777777" w:rsidR="004750A0" w:rsidRPr="00705C3E" w:rsidRDefault="004750A0" w:rsidP="00AD3B0B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9A374" w14:textId="77777777" w:rsidR="004750A0" w:rsidRPr="00705C3E" w:rsidRDefault="004750A0" w:rsidP="00AD3B0B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705C3E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#7 Filters: from 2014/1/1 -</w:t>
            </w:r>
          </w:p>
        </w:tc>
      </w:tr>
    </w:tbl>
    <w:p w14:paraId="72303C67" w14:textId="77777777" w:rsidR="004750A0" w:rsidRPr="00705C3E" w:rsidRDefault="004750A0" w:rsidP="004750A0">
      <w:pPr>
        <w:rPr>
          <w:b/>
          <w:bCs/>
          <w:sz w:val="28"/>
          <w:szCs w:val="28"/>
          <w:lang w:val="en-GB"/>
        </w:rPr>
      </w:pPr>
    </w:p>
    <w:p w14:paraId="2849104C" w14:textId="77777777" w:rsidR="0087342D" w:rsidRDefault="0087342D"/>
    <w:sectPr w:rsidR="0087342D" w:rsidSect="004750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0A0"/>
    <w:rsid w:val="000B73EF"/>
    <w:rsid w:val="000C4821"/>
    <w:rsid w:val="00223C46"/>
    <w:rsid w:val="002E3A0B"/>
    <w:rsid w:val="004750A0"/>
    <w:rsid w:val="00623B71"/>
    <w:rsid w:val="007955FF"/>
    <w:rsid w:val="00843922"/>
    <w:rsid w:val="0087342D"/>
    <w:rsid w:val="00935951"/>
    <w:rsid w:val="00942521"/>
    <w:rsid w:val="00B02A2A"/>
    <w:rsid w:val="00B41E75"/>
    <w:rsid w:val="00BF185F"/>
    <w:rsid w:val="00BF2527"/>
    <w:rsid w:val="00D1522B"/>
    <w:rsid w:val="00D773A5"/>
    <w:rsid w:val="00DC7138"/>
    <w:rsid w:val="00F05721"/>
    <w:rsid w:val="00F33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6B766D"/>
  <w15:chartTrackingRefBased/>
  <w15:docId w15:val="{9773F054-E6AE-48B3-83DF-CFBC14E50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0A0"/>
  </w:style>
  <w:style w:type="paragraph" w:styleId="Heading1">
    <w:name w:val="heading 1"/>
    <w:basedOn w:val="Normal"/>
    <w:next w:val="Normal"/>
    <w:link w:val="Heading1Char"/>
    <w:uiPriority w:val="9"/>
    <w:qFormat/>
    <w:rsid w:val="004750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50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50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50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50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50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50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50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50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50A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50A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50A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50A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50A0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50A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50A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50A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50A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750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50A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50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50A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750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50A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750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50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50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50A0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750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3</Words>
  <Characters>1726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terbosch, M (kff)</dc:creator>
  <cp:keywords/>
  <dc:description/>
  <cp:lastModifiedBy>Boven, J van</cp:lastModifiedBy>
  <cp:revision>4</cp:revision>
  <dcterms:created xsi:type="dcterms:W3CDTF">2024-07-05T09:08:00Z</dcterms:created>
  <dcterms:modified xsi:type="dcterms:W3CDTF">2024-08-02T09:15:00Z</dcterms:modified>
</cp:coreProperties>
</file>